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51" w:type="dxa"/>
        <w:tblInd w:w="93" w:type="dxa"/>
        <w:tblLook w:val="04A0" w:firstRow="1" w:lastRow="0" w:firstColumn="1" w:lastColumn="0" w:noHBand="0" w:noVBand="1"/>
      </w:tblPr>
      <w:tblGrid>
        <w:gridCol w:w="1716"/>
        <w:gridCol w:w="4539"/>
        <w:gridCol w:w="2482"/>
        <w:gridCol w:w="1514"/>
      </w:tblGrid>
      <w:tr w:rsidR="007C7DFC" w:rsidRPr="007C7DFC" w:rsidTr="00B427F9">
        <w:trPr>
          <w:trHeight w:val="390"/>
        </w:trPr>
        <w:tc>
          <w:tcPr>
            <w:tcW w:w="1025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49587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7C7D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Table S</w:t>
            </w:r>
            <w:r w:rsidR="0049587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2</w:t>
            </w:r>
            <w:bookmarkStart w:id="0" w:name="_GoBack"/>
            <w:bookmarkEnd w:id="0"/>
            <w:r w:rsidRPr="007C7D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. Primers used for ChIP-quantitative PCR</w:t>
            </w:r>
          </w:p>
        </w:tc>
      </w:tr>
      <w:tr w:rsidR="007C7DFC" w:rsidRPr="007C7DFC" w:rsidTr="00B427F9">
        <w:trPr>
          <w:trHeight w:val="1065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7DFC" w:rsidRPr="007C7DFC" w:rsidRDefault="007C7DFC" w:rsidP="007C7D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DFC" w:rsidRPr="007C7DFC" w:rsidRDefault="007C7DFC" w:rsidP="007C7D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DFC" w:rsidRPr="007C7DFC" w:rsidRDefault="007C7DFC" w:rsidP="007C7D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Hancer (GH) Identifie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7DFC" w:rsidRPr="007C7DFC" w:rsidRDefault="007C7DFC" w:rsidP="007C7DF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SS distance (kb)</w:t>
            </w:r>
          </w:p>
        </w:tc>
      </w:tr>
      <w:tr w:rsidR="007C7DFC" w:rsidRPr="007C7DFC" w:rsidTr="00B427F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7-F1</w:t>
            </w:r>
          </w:p>
        </w:tc>
        <w:tc>
          <w:tcPr>
            <w:tcW w:w="4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TAGAGCCATGGAAAGCGG</w:t>
            </w:r>
          </w:p>
        </w:tc>
        <w:tc>
          <w:tcPr>
            <w:tcW w:w="24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49587A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6" w:anchor="GH11I102445" w:tooltip="View GH11I102445 on chromosome 11 on GeneLoc's map, starting at 102445953 bp" w:history="1">
              <w:r w:rsidR="007C7DFC" w:rsidRPr="007C7DFC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GH11I102445</w:t>
              </w:r>
            </w:hyperlink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79.2</w:t>
            </w:r>
          </w:p>
        </w:tc>
      </w:tr>
      <w:tr w:rsidR="007C7DFC" w:rsidRPr="007C7DFC" w:rsidTr="00B427F9">
        <w:trPr>
          <w:trHeight w:val="31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7-R1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CATTGGCTCCAAGGGTTT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7DFC" w:rsidRPr="007C7DFC" w:rsidTr="00B427F9">
        <w:trPr>
          <w:trHeight w:val="31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7DFC" w:rsidRPr="007C7DFC" w:rsidTr="00B427F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7-F2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GTCATGGAAATCCCCGAG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49587A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7" w:anchor="GH11I102311" w:tooltip="View GH11I102311 on chromosome 11 on GeneLoc's map, starting at 102311053 bp" w:history="1">
              <w:r w:rsidR="007C7DFC" w:rsidRPr="007C7DFC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GH11I102311</w:t>
              </w:r>
            </w:hyperlink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213.1</w:t>
            </w:r>
          </w:p>
        </w:tc>
      </w:tr>
      <w:tr w:rsidR="007C7DFC" w:rsidRPr="007C7DFC" w:rsidTr="00B427F9">
        <w:trPr>
          <w:trHeight w:val="31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7-R2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GGGGAACTCCAGCGGTAA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7DFC" w:rsidRPr="007C7DFC" w:rsidTr="00B427F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7DFC" w:rsidRPr="007C7DFC" w:rsidTr="00B427F9">
        <w:trPr>
          <w:trHeight w:val="31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GA2-F1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CTGTAATTTCCAAGCCGC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49587A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8" w:anchor="GH12I065821" w:tooltip="View GH12I065821 on chromosome 12 on GeneLoc's map, starting at 65821240 bp" w:history="1">
              <w:r w:rsidR="007C7DFC" w:rsidRPr="007C7DFC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GH12I065821</w:t>
              </w:r>
            </w:hyperlink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2.3</w:t>
            </w:r>
          </w:p>
        </w:tc>
      </w:tr>
      <w:tr w:rsidR="007C7DFC" w:rsidRPr="007C7DFC" w:rsidTr="00B427F9">
        <w:trPr>
          <w:trHeight w:val="31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GA2-R2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TCTCGGACAACTTTGGGA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7DFC" w:rsidRPr="007C7DFC" w:rsidTr="00B427F9">
        <w:trPr>
          <w:trHeight w:val="31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7DFC" w:rsidRPr="007C7DFC" w:rsidTr="00B427F9">
        <w:trPr>
          <w:trHeight w:val="31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GA2-F2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AAACTCAGCCGCTCTGAC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49587A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9" w:anchor="GH12I065888" w:tooltip="View GH12I065888 on chromosome 12 on GeneLoc's map, starting at 65888890 bp" w:history="1">
              <w:r w:rsidR="007C7DFC" w:rsidRPr="007C7DFC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GH12I065888</w:t>
              </w:r>
            </w:hyperlink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70.8</w:t>
            </w:r>
          </w:p>
        </w:tc>
      </w:tr>
      <w:tr w:rsidR="007C7DFC" w:rsidRPr="007C7DFC" w:rsidTr="00B427F9">
        <w:trPr>
          <w:trHeight w:val="31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GA2-R2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GCACTGTCTGGCCCCTAA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7DFC" w:rsidRPr="007C7DFC" w:rsidTr="00B427F9">
        <w:trPr>
          <w:trHeight w:val="31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7DFC" w:rsidRPr="007C7DFC" w:rsidTr="00B427F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P1-F1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GGAGTACGGAAGCGAAGC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GH01I0400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</w:t>
            </w:r>
          </w:p>
        </w:tc>
      </w:tr>
      <w:tr w:rsidR="007C7DFC" w:rsidRPr="007C7DFC" w:rsidTr="00B427F9">
        <w:trPr>
          <w:trHeight w:val="319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P1-R1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CCACTCTGCTGAAATCCG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7DFC" w:rsidRPr="007C7DFC" w:rsidTr="00B427F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7DFC" w:rsidRPr="007C7DFC" w:rsidTr="00B427F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P1-F2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GATGAATGCCGACGCTTG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49587A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10" w:anchor="GH01I040379" w:tooltip="View GH01I040379 on chromosome 01 on GeneLoc's map, starting at 40379132 bp" w:history="1">
              <w:r w:rsidR="007C7DFC" w:rsidRPr="007C7DFC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GH01I040379</w:t>
              </w:r>
            </w:hyperlink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348.5</w:t>
            </w:r>
          </w:p>
        </w:tc>
      </w:tr>
      <w:tr w:rsidR="007C7DFC" w:rsidRPr="007C7DFC" w:rsidTr="00B427F9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P1-F2</w:t>
            </w:r>
          </w:p>
        </w:tc>
        <w:tc>
          <w:tcPr>
            <w:tcW w:w="4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C7DF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GTAGGCGTGTAGGGACTG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DFC" w:rsidRPr="007C7DFC" w:rsidRDefault="007C7DFC" w:rsidP="00B427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BE74C0" w:rsidRDefault="00BE74C0" w:rsidP="007C7DFC"/>
    <w:p w:rsidR="007C7DFC" w:rsidRPr="007C7DFC" w:rsidRDefault="007C7DFC" w:rsidP="007C7DFC"/>
    <w:sectPr w:rsidR="007C7DFC" w:rsidRPr="007C7DFC" w:rsidSect="007C7DFC">
      <w:pgSz w:w="11906" w:h="16838"/>
      <w:pgMar w:top="851" w:right="707" w:bottom="709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31A8" w:rsidRDefault="001F31A8" w:rsidP="007C7DFC">
      <w:r>
        <w:separator/>
      </w:r>
    </w:p>
  </w:endnote>
  <w:endnote w:type="continuationSeparator" w:id="0">
    <w:p w:rsidR="001F31A8" w:rsidRDefault="001F31A8" w:rsidP="007C7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31A8" w:rsidRDefault="001F31A8" w:rsidP="007C7DFC">
      <w:r>
        <w:separator/>
      </w:r>
    </w:p>
  </w:footnote>
  <w:footnote w:type="continuationSeparator" w:id="0">
    <w:p w:rsidR="001F31A8" w:rsidRDefault="001F31A8" w:rsidP="007C7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C7DFC"/>
    <w:rsid w:val="001F31A8"/>
    <w:rsid w:val="0049587A"/>
    <w:rsid w:val="007C7DFC"/>
    <w:rsid w:val="00B427F9"/>
    <w:rsid w:val="00BE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E8F6A4A1-5C4C-435D-ADCB-262F39AFC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4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C7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C7DF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C7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C7DFC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C7DF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0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ecards.weizmann.ac.il/geneloc-bin/display_map.pl?chr_nr=12&amp;range_type=gh_id&amp;gh_id=GH12I06582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genecards.weizmann.ac.il/geneloc-bin/display_map.pl?chr_nr=11&amp;range_type=gh_id&amp;gh_id=GH11I10231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ecards.weizmann.ac.il/geneloc-bin/display_map.pl?chr_nr=11&amp;range_type=gh_id&amp;gh_id=GH11I102445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genecards.weizmann.ac.il/geneloc-bin/display_map.pl?chr_nr=01&amp;range_type=gh_id&amp;gh_id=GH01I04037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genecards.weizmann.ac.il/geneloc-bin/display_map.pl?chr_nr=12&amp;range_type=gh_id&amp;gh_id=GH12I065888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无</dc:creator>
  <cp:keywords/>
  <dc:description/>
  <cp:lastModifiedBy>Jayapriya V.</cp:lastModifiedBy>
  <cp:revision>4</cp:revision>
  <dcterms:created xsi:type="dcterms:W3CDTF">2019-10-07T15:54:00Z</dcterms:created>
  <dcterms:modified xsi:type="dcterms:W3CDTF">2020-08-25T08:05:00Z</dcterms:modified>
</cp:coreProperties>
</file>